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376" w:rsidRDefault="00A6684F" w:rsidP="00001B88">
      <w:r>
        <w:rPr>
          <w:b/>
        </w:rPr>
        <w:t>Appendix</w:t>
      </w:r>
      <w:r w:rsidR="00C75800">
        <w:rPr>
          <w:b/>
        </w:rPr>
        <w:t xml:space="preserve"> </w:t>
      </w:r>
      <w:r w:rsidR="0093736F">
        <w:rPr>
          <w:b/>
        </w:rPr>
        <w:t>A</w:t>
      </w:r>
      <w:r w:rsidR="009E5376">
        <w:rPr>
          <w:b/>
        </w:rPr>
        <w:t xml:space="preserve">: </w:t>
      </w:r>
    </w:p>
    <w:p w:rsidR="005E1300" w:rsidRDefault="005E1300" w:rsidP="005E1300">
      <w:pPr>
        <w:spacing w:after="0" w:line="240" w:lineRule="auto"/>
        <w:contextualSpacing/>
      </w:pPr>
      <w:r>
        <w:t>Database: Ovid MEDLINE(R) without Revisions &lt;1996 to March Week 2 2015&gt; (with an updated search to October 2015)</w:t>
      </w:r>
    </w:p>
    <w:p w:rsidR="005E1300" w:rsidRDefault="005E1300" w:rsidP="005E1300">
      <w:pPr>
        <w:spacing w:after="0" w:line="240" w:lineRule="auto"/>
        <w:contextualSpacing/>
      </w:pPr>
      <w:r>
        <w:t>Search Strategy:</w:t>
      </w:r>
    </w:p>
    <w:p w:rsidR="005E1300" w:rsidRDefault="005E1300" w:rsidP="005E1300">
      <w:pPr>
        <w:spacing w:after="0" w:line="240" w:lineRule="auto"/>
        <w:contextualSpacing/>
      </w:pPr>
      <w:r>
        <w:t>--------------------------------------------------------------------------------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58"/>
      </w:tblGrid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1     exp </w:t>
            </w:r>
            <w:proofErr w:type="spellStart"/>
            <w:r w:rsidRPr="006255FD">
              <w:t>Stereotaxic</w:t>
            </w:r>
            <w:proofErr w:type="spellEnd"/>
            <w:r w:rsidRPr="006255FD">
              <w:t xml:space="preserve"> Techniques/ (15415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2     (stereotactic or </w:t>
            </w:r>
            <w:proofErr w:type="spellStart"/>
            <w:r w:rsidRPr="006255FD">
              <w:t>stereotaxic</w:t>
            </w:r>
            <w:proofErr w:type="spellEnd"/>
            <w:r w:rsidRPr="006255FD">
              <w:t>).</w:t>
            </w:r>
            <w:proofErr w:type="spellStart"/>
            <w:r w:rsidRPr="006255FD">
              <w:t>tw</w:t>
            </w:r>
            <w:proofErr w:type="spellEnd"/>
            <w:r w:rsidRPr="006255FD">
              <w:t>. (12648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3     (</w:t>
            </w:r>
            <w:proofErr w:type="spellStart"/>
            <w:r w:rsidRPr="006255FD">
              <w:t>radiotherap</w:t>
            </w:r>
            <w:proofErr w:type="spellEnd"/>
            <w:r w:rsidRPr="006255FD">
              <w:t xml:space="preserve">: or </w:t>
            </w:r>
            <w:proofErr w:type="spellStart"/>
            <w:r w:rsidRPr="006255FD">
              <w:t>radiosurg</w:t>
            </w:r>
            <w:proofErr w:type="spellEnd"/>
            <w:r w:rsidRPr="006255FD">
              <w:t>:).</w:t>
            </w:r>
            <w:proofErr w:type="spellStart"/>
            <w:r w:rsidRPr="006255FD">
              <w:t>tw</w:t>
            </w:r>
            <w:proofErr w:type="spellEnd"/>
            <w:r w:rsidRPr="006255FD">
              <w:t>. (80988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4     2 and 3 (5732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5     exp Cranial Irradiation/ (2813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6     (cranial and </w:t>
            </w:r>
            <w:proofErr w:type="spellStart"/>
            <w:r w:rsidRPr="006255FD">
              <w:t>radiosurg</w:t>
            </w:r>
            <w:proofErr w:type="spellEnd"/>
            <w:r w:rsidRPr="006255FD">
              <w:t>:).</w:t>
            </w:r>
            <w:proofErr w:type="spellStart"/>
            <w:r w:rsidRPr="006255FD">
              <w:t>tw</w:t>
            </w:r>
            <w:proofErr w:type="spellEnd"/>
            <w:r w:rsidRPr="006255FD">
              <w:t>. (539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7     (</w:t>
            </w:r>
            <w:proofErr w:type="spellStart"/>
            <w:r w:rsidRPr="006255FD">
              <w:t>extracranial</w:t>
            </w:r>
            <w:proofErr w:type="spellEnd"/>
            <w:r w:rsidRPr="006255FD">
              <w:t xml:space="preserve"> and </w:t>
            </w:r>
            <w:proofErr w:type="spellStart"/>
            <w:r w:rsidRPr="006255FD">
              <w:t>radiosurg</w:t>
            </w:r>
            <w:proofErr w:type="spellEnd"/>
            <w:r w:rsidRPr="006255FD">
              <w:t>:).</w:t>
            </w:r>
            <w:proofErr w:type="spellStart"/>
            <w:r w:rsidRPr="006255FD">
              <w:t>tw</w:t>
            </w:r>
            <w:proofErr w:type="spellEnd"/>
            <w:r w:rsidRPr="006255FD">
              <w:t>. (31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8     exp Central Nervous System </w:t>
            </w:r>
            <w:proofErr w:type="spellStart"/>
            <w:r w:rsidRPr="006255FD">
              <w:t>Neoplasms</w:t>
            </w:r>
            <w:proofErr w:type="spellEnd"/>
            <w:r w:rsidRPr="006255FD">
              <w:t>/sc [Secondary] (8943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9     (</w:t>
            </w:r>
            <w:proofErr w:type="spellStart"/>
            <w:r w:rsidRPr="006255FD">
              <w:t>sbrt</w:t>
            </w:r>
            <w:proofErr w:type="spellEnd"/>
            <w:r w:rsidRPr="006255FD">
              <w:t xml:space="preserve"> or </w:t>
            </w:r>
            <w:proofErr w:type="spellStart"/>
            <w:r w:rsidRPr="006255FD">
              <w:t>sabr</w:t>
            </w:r>
            <w:proofErr w:type="spellEnd"/>
            <w:r w:rsidRPr="006255FD">
              <w:t>).</w:t>
            </w:r>
            <w:proofErr w:type="spellStart"/>
            <w:r w:rsidRPr="006255FD">
              <w:t>tw</w:t>
            </w:r>
            <w:proofErr w:type="spellEnd"/>
            <w:r w:rsidRPr="006255FD">
              <w:t>. (1072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0     1 or 4 or 5 or 6 or 7 or 8 or 9 (26010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1     "Quality of Life"/ (108070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2     exp questionnaires/ (276773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13     </w:t>
            </w:r>
            <w:proofErr w:type="spellStart"/>
            <w:r w:rsidRPr="006255FD">
              <w:t>karnofsky</w:t>
            </w:r>
            <w:proofErr w:type="spellEnd"/>
            <w:r w:rsidRPr="006255FD">
              <w:t xml:space="preserve"> performance status/ (169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4     karnofsky.tw. (3589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5     patient reported outcome:.tw. (346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6     eastern cooperative oncology group.tw. (2252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7     ecog.tw. (3049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8     (16 or 17) and performance.tw. (258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19     (</w:t>
            </w:r>
            <w:proofErr w:type="spellStart"/>
            <w:r w:rsidRPr="006255FD">
              <w:t>euroqol</w:t>
            </w:r>
            <w:proofErr w:type="spellEnd"/>
            <w:r w:rsidRPr="006255FD">
              <w:t xml:space="preserve"> 5d or </w:t>
            </w:r>
            <w:proofErr w:type="spellStart"/>
            <w:r w:rsidRPr="006255FD">
              <w:t>eq</w:t>
            </w:r>
            <w:proofErr w:type="spellEnd"/>
            <w:r w:rsidRPr="006255FD">
              <w:t xml:space="preserve"> 5d).</w:t>
            </w:r>
            <w:proofErr w:type="spellStart"/>
            <w:r w:rsidRPr="006255FD">
              <w:t>tw</w:t>
            </w:r>
            <w:proofErr w:type="spellEnd"/>
            <w:r w:rsidRPr="006255FD">
              <w:t>. (3110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20     </w:t>
            </w:r>
            <w:proofErr w:type="spellStart"/>
            <w:r w:rsidRPr="006255FD">
              <w:t>eortc</w:t>
            </w:r>
            <w:proofErr w:type="spellEnd"/>
            <w:r w:rsidRPr="006255FD">
              <w:t xml:space="preserve"> qlq.tw. (1675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21     (short form 36 or </w:t>
            </w:r>
            <w:proofErr w:type="spellStart"/>
            <w:r w:rsidRPr="006255FD">
              <w:t>sf</w:t>
            </w:r>
            <w:proofErr w:type="spellEnd"/>
            <w:r w:rsidRPr="006255FD">
              <w:t xml:space="preserve"> 36).</w:t>
            </w:r>
            <w:proofErr w:type="spellStart"/>
            <w:r w:rsidRPr="006255FD">
              <w:t>tw</w:t>
            </w:r>
            <w:proofErr w:type="spellEnd"/>
            <w:r w:rsidRPr="006255FD">
              <w:t>. (1489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2     functional assessment of cancer therapy.tw. (1091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 xml:space="preserve">23     (functional assessment of cancer therapy </w:t>
            </w:r>
            <w:proofErr w:type="spellStart"/>
            <w:r w:rsidRPr="006255FD">
              <w:t>adj</w:t>
            </w:r>
            <w:proofErr w:type="spellEnd"/>
            <w:r w:rsidRPr="006255FD">
              <w:t xml:space="preserve"> general).</w:t>
            </w:r>
            <w:proofErr w:type="spellStart"/>
            <w:r w:rsidRPr="006255FD">
              <w:t>tw</w:t>
            </w:r>
            <w:proofErr w:type="spellEnd"/>
            <w:r w:rsidRPr="006255FD">
              <w:t>. (250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4     fact g.tw. (344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5     brief pain inventory.tw. (819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6     bpi.tw. (1082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7     11 or 12 or 13 or 13 or 14 or 15 or 18 or 19 or 20 or 21 or 22 or 23 or 24 or 25 or 26 (363720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8     10 and 27 (1287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29     (comment or letter or editorial or news or newspaper article or patient education handout or case reports or historical article).pt. (1930652)</w:t>
            </w:r>
          </w:p>
        </w:tc>
      </w:tr>
      <w:tr w:rsidR="005E1300" w:rsidRPr="006255FD" w:rsidTr="00D01835">
        <w:tc>
          <w:tcPr>
            <w:tcW w:w="9558" w:type="dxa"/>
            <w:shd w:val="clear" w:color="auto" w:fill="auto"/>
          </w:tcPr>
          <w:p w:rsidR="005E1300" w:rsidRPr="006255FD" w:rsidRDefault="005E1300" w:rsidP="00D01835">
            <w:pPr>
              <w:spacing w:after="0" w:line="240" w:lineRule="auto"/>
              <w:contextualSpacing/>
            </w:pPr>
            <w:r w:rsidRPr="006255FD">
              <w:t>30     28 not 29 (1171)</w:t>
            </w:r>
          </w:p>
        </w:tc>
      </w:tr>
      <w:tr w:rsidR="005E1300" w:rsidTr="00D01835">
        <w:tc>
          <w:tcPr>
            <w:tcW w:w="9558" w:type="dxa"/>
            <w:shd w:val="clear" w:color="auto" w:fill="auto"/>
          </w:tcPr>
          <w:p w:rsidR="005E1300" w:rsidRDefault="005E1300" w:rsidP="00D01835">
            <w:pPr>
              <w:spacing w:after="0" w:line="240" w:lineRule="auto"/>
              <w:contextualSpacing/>
            </w:pPr>
            <w:r w:rsidRPr="006255FD">
              <w:t>31     limit 30 to (</w:t>
            </w:r>
            <w:proofErr w:type="spellStart"/>
            <w:r w:rsidRPr="006255FD">
              <w:t>english</w:t>
            </w:r>
            <w:proofErr w:type="spellEnd"/>
            <w:r w:rsidRPr="006255FD">
              <w:t xml:space="preserve"> language and humans) (1066)</w:t>
            </w:r>
          </w:p>
        </w:tc>
      </w:tr>
    </w:tbl>
    <w:p w:rsidR="005E1300" w:rsidRDefault="005E1300" w:rsidP="005E1300">
      <w:pPr>
        <w:spacing w:after="0" w:line="240" w:lineRule="auto"/>
        <w:contextualSpacing/>
      </w:pPr>
    </w:p>
    <w:p w:rsidR="005E1300" w:rsidRDefault="005E1300" w:rsidP="005E1300">
      <w:pPr>
        <w:spacing w:after="0" w:line="240" w:lineRule="auto"/>
        <w:contextualSpacing/>
      </w:pPr>
    </w:p>
    <w:p w:rsidR="005E1300" w:rsidRDefault="005E1300" w:rsidP="005E1300">
      <w:pPr>
        <w:spacing w:after="0" w:line="240" w:lineRule="auto"/>
        <w:contextualSpacing/>
      </w:pPr>
    </w:p>
    <w:p w:rsidR="005E1300" w:rsidRDefault="005E1300" w:rsidP="005E1300">
      <w:pPr>
        <w:spacing w:after="0" w:line="240" w:lineRule="auto"/>
        <w:contextualSpacing/>
      </w:pPr>
      <w:del w:id="0" w:author="Adam Mutsaers" w:date="2016-10-17T17:13:00Z">
        <w:r w:rsidDel="005E1300">
          <w:br w:type="page"/>
        </w:r>
      </w:del>
      <w:r>
        <w:lastRenderedPageBreak/>
        <w:t xml:space="preserve">Database: </w:t>
      </w:r>
      <w:proofErr w:type="spellStart"/>
      <w:r>
        <w:t>Embase</w:t>
      </w:r>
      <w:proofErr w:type="spellEnd"/>
      <w:r>
        <w:t xml:space="preserve"> &lt;1996 to 2015 Week 11&gt; (with an updated search to October 2015)</w:t>
      </w:r>
    </w:p>
    <w:p w:rsidR="005E1300" w:rsidRDefault="005E1300" w:rsidP="005E1300">
      <w:pPr>
        <w:spacing w:after="0" w:line="240" w:lineRule="auto"/>
        <w:contextualSpacing/>
      </w:pPr>
      <w:r>
        <w:t>Search Strategy:</w:t>
      </w:r>
    </w:p>
    <w:p w:rsidR="005E1300" w:rsidRDefault="005E1300" w:rsidP="005E1300">
      <w:pPr>
        <w:spacing w:after="0" w:line="240" w:lineRule="auto"/>
        <w:contextualSpacing/>
      </w:pPr>
      <w:r>
        <w:t>--------------------------------------------------------------------------------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6"/>
      </w:tblGrid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     exp stereotactic procedure/ (21508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2     (cranial and </w:t>
            </w:r>
            <w:proofErr w:type="spellStart"/>
            <w:r w:rsidRPr="001C61C6">
              <w:t>radiosurg</w:t>
            </w:r>
            <w:proofErr w:type="spellEnd"/>
            <w:r w:rsidRPr="001C61C6">
              <w:t>:).</w:t>
            </w:r>
            <w:proofErr w:type="spellStart"/>
            <w:r w:rsidRPr="001C61C6">
              <w:t>tw</w:t>
            </w:r>
            <w:proofErr w:type="spellEnd"/>
            <w:r w:rsidRPr="001C61C6">
              <w:t>. (930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3     (</w:t>
            </w:r>
            <w:proofErr w:type="spellStart"/>
            <w:r w:rsidRPr="001C61C6">
              <w:t>extracranial</w:t>
            </w:r>
            <w:proofErr w:type="spellEnd"/>
            <w:r w:rsidRPr="001C61C6">
              <w:t xml:space="preserve"> and </w:t>
            </w:r>
            <w:proofErr w:type="spellStart"/>
            <w:r w:rsidRPr="001C61C6">
              <w:t>radiosurg</w:t>
            </w:r>
            <w:proofErr w:type="spellEnd"/>
            <w:r w:rsidRPr="001C61C6">
              <w:t>:).</w:t>
            </w:r>
            <w:proofErr w:type="spellStart"/>
            <w:r w:rsidRPr="001C61C6">
              <w:t>tw</w:t>
            </w:r>
            <w:proofErr w:type="spellEnd"/>
            <w:r w:rsidRPr="001C61C6">
              <w:t>. (547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4     exp brain tumor/ (84713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5     exp central nervous system tumor/ (160845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6     (stereotactic or </w:t>
            </w:r>
            <w:proofErr w:type="spellStart"/>
            <w:r w:rsidRPr="001C61C6">
              <w:t>stereotaxic</w:t>
            </w:r>
            <w:proofErr w:type="spellEnd"/>
            <w:r w:rsidRPr="001C61C6">
              <w:t xml:space="preserve"> or </w:t>
            </w:r>
            <w:proofErr w:type="spellStart"/>
            <w:r w:rsidRPr="001C61C6">
              <w:t>radiosurg</w:t>
            </w:r>
            <w:proofErr w:type="spellEnd"/>
            <w:r w:rsidRPr="001C61C6">
              <w:t>:).</w:t>
            </w:r>
            <w:proofErr w:type="spellStart"/>
            <w:r w:rsidRPr="001C61C6">
              <w:t>tw</w:t>
            </w:r>
            <w:proofErr w:type="spellEnd"/>
            <w:r w:rsidRPr="001C61C6">
              <w:t>. (26726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7     (4 or 5) and 6 (8001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8     (</w:t>
            </w:r>
            <w:proofErr w:type="spellStart"/>
            <w:r w:rsidRPr="001C61C6">
              <w:t>sbrt</w:t>
            </w:r>
            <w:proofErr w:type="spellEnd"/>
            <w:r w:rsidRPr="001C61C6">
              <w:t xml:space="preserve"> or </w:t>
            </w:r>
            <w:proofErr w:type="spellStart"/>
            <w:r w:rsidRPr="001C61C6">
              <w:t>sabr</w:t>
            </w:r>
            <w:proofErr w:type="spellEnd"/>
            <w:r w:rsidRPr="001C61C6">
              <w:t>).</w:t>
            </w:r>
            <w:proofErr w:type="spellStart"/>
            <w:r w:rsidRPr="001C61C6">
              <w:t>tw</w:t>
            </w:r>
            <w:proofErr w:type="spellEnd"/>
            <w:r w:rsidRPr="001C61C6">
              <w:t>. (3527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9     1 or 2 or 3 or 7 or 8 (25595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0     exp "quality of life"/ (276242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11     </w:t>
            </w:r>
            <w:proofErr w:type="spellStart"/>
            <w:r w:rsidRPr="001C61C6">
              <w:t>karnofsky</w:t>
            </w:r>
            <w:proofErr w:type="spellEnd"/>
            <w:r w:rsidRPr="001C61C6">
              <w:t xml:space="preserve"> performance status/ (4966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2     exp questionnaire/ (392465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3     patient reported outcome:.tw. (7812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4     eastern cooperative oncology group.tw. (3295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5     ecog.tw. (12516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6     (14 or 15) and performance.tw. (6868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17     (</w:t>
            </w:r>
            <w:proofErr w:type="spellStart"/>
            <w:r w:rsidRPr="001C61C6">
              <w:t>euroqol</w:t>
            </w:r>
            <w:proofErr w:type="spellEnd"/>
            <w:r w:rsidRPr="001C61C6">
              <w:t xml:space="preserve"> 5d or </w:t>
            </w:r>
            <w:proofErr w:type="spellStart"/>
            <w:r w:rsidRPr="001C61C6">
              <w:t>eq</w:t>
            </w:r>
            <w:proofErr w:type="spellEnd"/>
            <w:r w:rsidRPr="001C61C6">
              <w:t xml:space="preserve"> 5d).</w:t>
            </w:r>
            <w:proofErr w:type="spellStart"/>
            <w:r w:rsidRPr="001C61C6">
              <w:t>tw</w:t>
            </w:r>
            <w:proofErr w:type="spellEnd"/>
            <w:r w:rsidRPr="001C61C6">
              <w:t>. (6464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18     </w:t>
            </w:r>
            <w:proofErr w:type="spellStart"/>
            <w:r w:rsidRPr="001C61C6">
              <w:t>eortc</w:t>
            </w:r>
            <w:proofErr w:type="spellEnd"/>
            <w:r w:rsidRPr="001C61C6">
              <w:t xml:space="preserve"> qlq.tw. (3572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19     (short form 36 or </w:t>
            </w:r>
            <w:proofErr w:type="spellStart"/>
            <w:r w:rsidRPr="001C61C6">
              <w:t>sf</w:t>
            </w:r>
            <w:proofErr w:type="spellEnd"/>
            <w:r w:rsidRPr="001C61C6">
              <w:t xml:space="preserve"> 36).</w:t>
            </w:r>
            <w:proofErr w:type="spellStart"/>
            <w:r w:rsidRPr="001C61C6">
              <w:t>tw</w:t>
            </w:r>
            <w:proofErr w:type="spellEnd"/>
            <w:r w:rsidRPr="001C61C6">
              <w:t>. (23812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0     functional assessment of cancer therapy.tw. (1823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 xml:space="preserve">21     (functional assessment of cancer therapy </w:t>
            </w:r>
            <w:proofErr w:type="spellStart"/>
            <w:r w:rsidRPr="001C61C6">
              <w:t>adj</w:t>
            </w:r>
            <w:proofErr w:type="spellEnd"/>
            <w:r w:rsidRPr="001C61C6">
              <w:t xml:space="preserve"> general).</w:t>
            </w:r>
            <w:proofErr w:type="spellStart"/>
            <w:r w:rsidRPr="001C61C6">
              <w:t>tw</w:t>
            </w:r>
            <w:proofErr w:type="spellEnd"/>
            <w:r w:rsidRPr="001C61C6">
              <w:t>. (395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2     fact g.tw. (739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3     brief pain inventory/ (1624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4     bpi.tw. (2114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5     10 or 11 or 12 or 13 or 16 or 17 or 18 or 19 or 20 or 21 or 22 or 23 or 24 (630443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6     9 and 25 (1818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7     (editorial or note or letter or erratum or short survey).pt. or letter/ or case study/ (1825117)</w:t>
            </w:r>
          </w:p>
        </w:tc>
      </w:tr>
      <w:tr w:rsidR="005E1300" w:rsidRPr="001C61C6" w:rsidTr="00D01835">
        <w:tc>
          <w:tcPr>
            <w:tcW w:w="9576" w:type="dxa"/>
            <w:shd w:val="clear" w:color="auto" w:fill="auto"/>
          </w:tcPr>
          <w:p w:rsidR="005E1300" w:rsidRPr="001C61C6" w:rsidRDefault="005E1300" w:rsidP="00D01835">
            <w:pPr>
              <w:spacing w:after="0" w:line="240" w:lineRule="auto"/>
              <w:contextualSpacing/>
            </w:pPr>
            <w:r w:rsidRPr="001C61C6">
              <w:t>28     26 not 27 (1664)</w:t>
            </w:r>
          </w:p>
        </w:tc>
      </w:tr>
      <w:tr w:rsidR="005E1300" w:rsidTr="00D01835">
        <w:tc>
          <w:tcPr>
            <w:tcW w:w="9576" w:type="dxa"/>
            <w:shd w:val="clear" w:color="auto" w:fill="auto"/>
          </w:tcPr>
          <w:p w:rsidR="005E1300" w:rsidRDefault="005E1300" w:rsidP="00D01835">
            <w:pPr>
              <w:spacing w:after="0" w:line="240" w:lineRule="auto"/>
              <w:contextualSpacing/>
            </w:pPr>
            <w:r w:rsidRPr="001C61C6">
              <w:t xml:space="preserve">29     limit 28 to (human and </w:t>
            </w:r>
            <w:proofErr w:type="spellStart"/>
            <w:r w:rsidRPr="001C61C6">
              <w:t>english</w:t>
            </w:r>
            <w:proofErr w:type="spellEnd"/>
            <w:r w:rsidRPr="001C61C6">
              <w:t xml:space="preserve"> language) (1464)</w:t>
            </w:r>
          </w:p>
        </w:tc>
      </w:tr>
    </w:tbl>
    <w:p w:rsidR="005E1300" w:rsidRDefault="005E1300" w:rsidP="005E1300">
      <w:pPr>
        <w:spacing w:after="0" w:line="240" w:lineRule="auto"/>
        <w:contextualSpacing/>
      </w:pPr>
    </w:p>
    <w:p w:rsidR="00032E24" w:rsidRDefault="00331F58" w:rsidP="00331F58">
      <w:pPr>
        <w:rPr>
          <w:noProof/>
        </w:rPr>
      </w:pPr>
      <w:r>
        <w:rPr>
          <w:noProof/>
        </w:rPr>
        <w:t xml:space="preserve"> </w:t>
      </w:r>
    </w:p>
    <w:p w:rsidR="00AC2D04" w:rsidRDefault="00AC2D04">
      <w:pPr>
        <w:rPr>
          <w:b/>
          <w:sz w:val="24"/>
          <w:szCs w:val="24"/>
          <w:vertAlign w:val="superscript"/>
        </w:rPr>
      </w:pPr>
    </w:p>
    <w:sectPr w:rsidR="00AC2D04" w:rsidSect="00947B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76A" w:rsidRDefault="0056076A" w:rsidP="002242C3">
      <w:pPr>
        <w:spacing w:after="0" w:line="240" w:lineRule="auto"/>
      </w:pPr>
      <w:r>
        <w:separator/>
      </w:r>
    </w:p>
  </w:endnote>
  <w:endnote w:type="continuationSeparator" w:id="0">
    <w:p w:rsidR="0056076A" w:rsidRDefault="0056076A" w:rsidP="00224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76A" w:rsidRDefault="0056076A" w:rsidP="002242C3">
      <w:pPr>
        <w:spacing w:after="0" w:line="240" w:lineRule="auto"/>
      </w:pPr>
      <w:r>
        <w:separator/>
      </w:r>
    </w:p>
  </w:footnote>
  <w:footnote w:type="continuationSeparator" w:id="0">
    <w:p w:rsidR="0056076A" w:rsidRDefault="0056076A" w:rsidP="002242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1572FF"/>
    <w:multiLevelType w:val="hybridMultilevel"/>
    <w:tmpl w:val="FA3211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165F8"/>
    <w:multiLevelType w:val="hybridMultilevel"/>
    <w:tmpl w:val="42041F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E1597A"/>
    <w:multiLevelType w:val="hybridMultilevel"/>
    <w:tmpl w:val="EE4679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4F2795"/>
    <w:multiLevelType w:val="hybridMultilevel"/>
    <w:tmpl w:val="C36CB8AA"/>
    <w:lvl w:ilvl="0" w:tplc="33DCE7D0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i w:val="0"/>
        <w:sz w:val="21"/>
        <w:szCs w:val="21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A11B3F"/>
    <w:multiLevelType w:val="hybridMultilevel"/>
    <w:tmpl w:val="011027B0"/>
    <w:lvl w:ilvl="0" w:tplc="FD1CCB8C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CAD0992"/>
    <w:multiLevelType w:val="hybridMultilevel"/>
    <w:tmpl w:val="C36CB8AA"/>
    <w:lvl w:ilvl="0" w:tplc="33DCE7D0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i w:val="0"/>
        <w:sz w:val="21"/>
        <w:szCs w:val="21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665CDF"/>
    <w:multiLevelType w:val="hybridMultilevel"/>
    <w:tmpl w:val="7C7C3556"/>
    <w:lvl w:ilvl="0" w:tplc="4F386A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641F"/>
    <w:rsid w:val="00001B88"/>
    <w:rsid w:val="00004989"/>
    <w:rsid w:val="00005514"/>
    <w:rsid w:val="00013193"/>
    <w:rsid w:val="000159FF"/>
    <w:rsid w:val="00030D78"/>
    <w:rsid w:val="000311C6"/>
    <w:rsid w:val="00032D28"/>
    <w:rsid w:val="00032E24"/>
    <w:rsid w:val="00050040"/>
    <w:rsid w:val="000544F5"/>
    <w:rsid w:val="00057D44"/>
    <w:rsid w:val="00064200"/>
    <w:rsid w:val="00072020"/>
    <w:rsid w:val="00073720"/>
    <w:rsid w:val="00092D3D"/>
    <w:rsid w:val="000A011C"/>
    <w:rsid w:val="000A33D7"/>
    <w:rsid w:val="000A5132"/>
    <w:rsid w:val="000A53DB"/>
    <w:rsid w:val="000B0A16"/>
    <w:rsid w:val="000B0DDC"/>
    <w:rsid w:val="000B3DF2"/>
    <w:rsid w:val="000B7CCA"/>
    <w:rsid w:val="000C0151"/>
    <w:rsid w:val="000C2E20"/>
    <w:rsid w:val="000C792E"/>
    <w:rsid w:val="000D0B8E"/>
    <w:rsid w:val="000D4F1C"/>
    <w:rsid w:val="000D556D"/>
    <w:rsid w:val="000D782A"/>
    <w:rsid w:val="000D7E35"/>
    <w:rsid w:val="000E0D29"/>
    <w:rsid w:val="00103669"/>
    <w:rsid w:val="00105021"/>
    <w:rsid w:val="0010785B"/>
    <w:rsid w:val="00113873"/>
    <w:rsid w:val="00113CE9"/>
    <w:rsid w:val="001218A6"/>
    <w:rsid w:val="001401B8"/>
    <w:rsid w:val="0015561D"/>
    <w:rsid w:val="00156E57"/>
    <w:rsid w:val="0016025A"/>
    <w:rsid w:val="00160C42"/>
    <w:rsid w:val="0016115D"/>
    <w:rsid w:val="00161231"/>
    <w:rsid w:val="001662D9"/>
    <w:rsid w:val="00173FCC"/>
    <w:rsid w:val="0017605F"/>
    <w:rsid w:val="001773BA"/>
    <w:rsid w:val="00191579"/>
    <w:rsid w:val="001939FE"/>
    <w:rsid w:val="001A7136"/>
    <w:rsid w:val="001B3D2F"/>
    <w:rsid w:val="001B3EF1"/>
    <w:rsid w:val="001C000C"/>
    <w:rsid w:val="001D01C4"/>
    <w:rsid w:val="001D1E22"/>
    <w:rsid w:val="001D5541"/>
    <w:rsid w:val="001D716E"/>
    <w:rsid w:val="001D7B9A"/>
    <w:rsid w:val="001E765C"/>
    <w:rsid w:val="001F50AD"/>
    <w:rsid w:val="001F6327"/>
    <w:rsid w:val="00201F4F"/>
    <w:rsid w:val="002242C3"/>
    <w:rsid w:val="002317B8"/>
    <w:rsid w:val="00234578"/>
    <w:rsid w:val="00235C2E"/>
    <w:rsid w:val="0024305C"/>
    <w:rsid w:val="00246149"/>
    <w:rsid w:val="002465CE"/>
    <w:rsid w:val="00247883"/>
    <w:rsid w:val="00251B43"/>
    <w:rsid w:val="0025293A"/>
    <w:rsid w:val="0026437B"/>
    <w:rsid w:val="00274F3E"/>
    <w:rsid w:val="00283458"/>
    <w:rsid w:val="002874B2"/>
    <w:rsid w:val="00290C70"/>
    <w:rsid w:val="00290F03"/>
    <w:rsid w:val="00291A9A"/>
    <w:rsid w:val="00291B18"/>
    <w:rsid w:val="002957DD"/>
    <w:rsid w:val="00296794"/>
    <w:rsid w:val="00297CE6"/>
    <w:rsid w:val="002A32F3"/>
    <w:rsid w:val="002C0F86"/>
    <w:rsid w:val="002C40A4"/>
    <w:rsid w:val="002D3B3E"/>
    <w:rsid w:val="002D4612"/>
    <w:rsid w:val="002D49D3"/>
    <w:rsid w:val="002D649A"/>
    <w:rsid w:val="002E10AD"/>
    <w:rsid w:val="002E3A48"/>
    <w:rsid w:val="002F05B7"/>
    <w:rsid w:val="002F1AE3"/>
    <w:rsid w:val="002F1E13"/>
    <w:rsid w:val="002F44EC"/>
    <w:rsid w:val="002F638C"/>
    <w:rsid w:val="00301E5E"/>
    <w:rsid w:val="00304D5D"/>
    <w:rsid w:val="00305D21"/>
    <w:rsid w:val="003148CD"/>
    <w:rsid w:val="003235AE"/>
    <w:rsid w:val="00330E04"/>
    <w:rsid w:val="00331F58"/>
    <w:rsid w:val="00341B7C"/>
    <w:rsid w:val="00341D29"/>
    <w:rsid w:val="003459DB"/>
    <w:rsid w:val="00350C33"/>
    <w:rsid w:val="003568CE"/>
    <w:rsid w:val="00356E67"/>
    <w:rsid w:val="003629E1"/>
    <w:rsid w:val="00363B9F"/>
    <w:rsid w:val="003647BA"/>
    <w:rsid w:val="00367665"/>
    <w:rsid w:val="0037460A"/>
    <w:rsid w:val="003763C5"/>
    <w:rsid w:val="003778B6"/>
    <w:rsid w:val="003938EA"/>
    <w:rsid w:val="003A3D0C"/>
    <w:rsid w:val="003C6F24"/>
    <w:rsid w:val="003D3140"/>
    <w:rsid w:val="003F5A63"/>
    <w:rsid w:val="00401AB0"/>
    <w:rsid w:val="004063EB"/>
    <w:rsid w:val="0040709A"/>
    <w:rsid w:val="00416A14"/>
    <w:rsid w:val="0042005C"/>
    <w:rsid w:val="00421B2D"/>
    <w:rsid w:val="00421D5D"/>
    <w:rsid w:val="004259A7"/>
    <w:rsid w:val="00433F42"/>
    <w:rsid w:val="00446F24"/>
    <w:rsid w:val="00452A2D"/>
    <w:rsid w:val="00453239"/>
    <w:rsid w:val="00455D22"/>
    <w:rsid w:val="0045796F"/>
    <w:rsid w:val="00460661"/>
    <w:rsid w:val="0046310C"/>
    <w:rsid w:val="00470B0E"/>
    <w:rsid w:val="00495F4C"/>
    <w:rsid w:val="0049602B"/>
    <w:rsid w:val="004A2B8C"/>
    <w:rsid w:val="004A3E9B"/>
    <w:rsid w:val="004A796C"/>
    <w:rsid w:val="004B67F5"/>
    <w:rsid w:val="004C220A"/>
    <w:rsid w:val="004C23A2"/>
    <w:rsid w:val="004C6EE8"/>
    <w:rsid w:val="004C6F8A"/>
    <w:rsid w:val="004D3018"/>
    <w:rsid w:val="004D3CDB"/>
    <w:rsid w:val="004E6223"/>
    <w:rsid w:val="004F1496"/>
    <w:rsid w:val="004F2560"/>
    <w:rsid w:val="0050042E"/>
    <w:rsid w:val="00505E00"/>
    <w:rsid w:val="00513E3C"/>
    <w:rsid w:val="00514A13"/>
    <w:rsid w:val="005151B0"/>
    <w:rsid w:val="00523C58"/>
    <w:rsid w:val="00525E8C"/>
    <w:rsid w:val="0053554B"/>
    <w:rsid w:val="00544921"/>
    <w:rsid w:val="00545C12"/>
    <w:rsid w:val="005538E5"/>
    <w:rsid w:val="00554A5B"/>
    <w:rsid w:val="00557074"/>
    <w:rsid w:val="0056076A"/>
    <w:rsid w:val="00560B67"/>
    <w:rsid w:val="00562563"/>
    <w:rsid w:val="00564C16"/>
    <w:rsid w:val="005834A3"/>
    <w:rsid w:val="005850B4"/>
    <w:rsid w:val="0058636F"/>
    <w:rsid w:val="0059524B"/>
    <w:rsid w:val="005A02B3"/>
    <w:rsid w:val="005A3346"/>
    <w:rsid w:val="005A4440"/>
    <w:rsid w:val="005A485E"/>
    <w:rsid w:val="005B174B"/>
    <w:rsid w:val="005B36B9"/>
    <w:rsid w:val="005B3813"/>
    <w:rsid w:val="005C2418"/>
    <w:rsid w:val="005D47D4"/>
    <w:rsid w:val="005D6E66"/>
    <w:rsid w:val="005E0FEC"/>
    <w:rsid w:val="005E1300"/>
    <w:rsid w:val="005F3A98"/>
    <w:rsid w:val="005F50D2"/>
    <w:rsid w:val="005F5305"/>
    <w:rsid w:val="005F67B3"/>
    <w:rsid w:val="006063F3"/>
    <w:rsid w:val="00610DD5"/>
    <w:rsid w:val="00615AB6"/>
    <w:rsid w:val="006213E4"/>
    <w:rsid w:val="00621EEF"/>
    <w:rsid w:val="006327F2"/>
    <w:rsid w:val="006331AD"/>
    <w:rsid w:val="0063560D"/>
    <w:rsid w:val="006405DB"/>
    <w:rsid w:val="006442D7"/>
    <w:rsid w:val="00653B88"/>
    <w:rsid w:val="00655B0B"/>
    <w:rsid w:val="006610F3"/>
    <w:rsid w:val="006648A9"/>
    <w:rsid w:val="00666587"/>
    <w:rsid w:val="006719DE"/>
    <w:rsid w:val="00671C0A"/>
    <w:rsid w:val="00673BAD"/>
    <w:rsid w:val="006757E8"/>
    <w:rsid w:val="006804FA"/>
    <w:rsid w:val="00682AE9"/>
    <w:rsid w:val="006861C0"/>
    <w:rsid w:val="006901A7"/>
    <w:rsid w:val="00694AA9"/>
    <w:rsid w:val="006973F3"/>
    <w:rsid w:val="006A526E"/>
    <w:rsid w:val="006B0253"/>
    <w:rsid w:val="006B0847"/>
    <w:rsid w:val="006B7B7F"/>
    <w:rsid w:val="006C5418"/>
    <w:rsid w:val="006D419B"/>
    <w:rsid w:val="006D4ADB"/>
    <w:rsid w:val="006D4DB0"/>
    <w:rsid w:val="006D5FF1"/>
    <w:rsid w:val="006F0C0A"/>
    <w:rsid w:val="007030EF"/>
    <w:rsid w:val="00710FBB"/>
    <w:rsid w:val="00713C79"/>
    <w:rsid w:val="0071437A"/>
    <w:rsid w:val="00716485"/>
    <w:rsid w:val="00725DD8"/>
    <w:rsid w:val="007319C4"/>
    <w:rsid w:val="0073784E"/>
    <w:rsid w:val="00740C7A"/>
    <w:rsid w:val="0074147C"/>
    <w:rsid w:val="00746A88"/>
    <w:rsid w:val="007529EF"/>
    <w:rsid w:val="00753352"/>
    <w:rsid w:val="00757106"/>
    <w:rsid w:val="0076099B"/>
    <w:rsid w:val="00765EEF"/>
    <w:rsid w:val="0077013A"/>
    <w:rsid w:val="00784AFD"/>
    <w:rsid w:val="007B26A0"/>
    <w:rsid w:val="007B39B7"/>
    <w:rsid w:val="007B5B37"/>
    <w:rsid w:val="007C1916"/>
    <w:rsid w:val="007C27B6"/>
    <w:rsid w:val="007C387A"/>
    <w:rsid w:val="007C6514"/>
    <w:rsid w:val="007C73A6"/>
    <w:rsid w:val="007D0626"/>
    <w:rsid w:val="007D2C4E"/>
    <w:rsid w:val="007D4077"/>
    <w:rsid w:val="007D6A75"/>
    <w:rsid w:val="007F2621"/>
    <w:rsid w:val="007F6F88"/>
    <w:rsid w:val="0083641F"/>
    <w:rsid w:val="008426D1"/>
    <w:rsid w:val="008456F1"/>
    <w:rsid w:val="0084570E"/>
    <w:rsid w:val="00857B26"/>
    <w:rsid w:val="00860BE8"/>
    <w:rsid w:val="00865FB9"/>
    <w:rsid w:val="00874821"/>
    <w:rsid w:val="00874D13"/>
    <w:rsid w:val="00875FB4"/>
    <w:rsid w:val="00885B62"/>
    <w:rsid w:val="00891885"/>
    <w:rsid w:val="00893C03"/>
    <w:rsid w:val="00894434"/>
    <w:rsid w:val="00897138"/>
    <w:rsid w:val="008A37AC"/>
    <w:rsid w:val="008A56E4"/>
    <w:rsid w:val="008B149B"/>
    <w:rsid w:val="008B3868"/>
    <w:rsid w:val="008C01B4"/>
    <w:rsid w:val="008C28BA"/>
    <w:rsid w:val="008C3BB8"/>
    <w:rsid w:val="008C4F6D"/>
    <w:rsid w:val="008E0EAC"/>
    <w:rsid w:val="008E12BE"/>
    <w:rsid w:val="008E1648"/>
    <w:rsid w:val="008F1F7F"/>
    <w:rsid w:val="008F37AF"/>
    <w:rsid w:val="008F7A3F"/>
    <w:rsid w:val="009027B9"/>
    <w:rsid w:val="009027DB"/>
    <w:rsid w:val="009059DE"/>
    <w:rsid w:val="00907FD6"/>
    <w:rsid w:val="009134FD"/>
    <w:rsid w:val="00915CFA"/>
    <w:rsid w:val="00915E21"/>
    <w:rsid w:val="009256FE"/>
    <w:rsid w:val="009258E1"/>
    <w:rsid w:val="00932A04"/>
    <w:rsid w:val="009332F3"/>
    <w:rsid w:val="0093736F"/>
    <w:rsid w:val="00942E93"/>
    <w:rsid w:val="00947B3B"/>
    <w:rsid w:val="00951DCB"/>
    <w:rsid w:val="00961A33"/>
    <w:rsid w:val="00963665"/>
    <w:rsid w:val="0096536C"/>
    <w:rsid w:val="009730F3"/>
    <w:rsid w:val="00990298"/>
    <w:rsid w:val="009A628C"/>
    <w:rsid w:val="009C3297"/>
    <w:rsid w:val="009C35D0"/>
    <w:rsid w:val="009C3EBB"/>
    <w:rsid w:val="009C54EB"/>
    <w:rsid w:val="009C639A"/>
    <w:rsid w:val="009C7399"/>
    <w:rsid w:val="009C74C6"/>
    <w:rsid w:val="009D4445"/>
    <w:rsid w:val="009D519C"/>
    <w:rsid w:val="009E4A78"/>
    <w:rsid w:val="009E4AB9"/>
    <w:rsid w:val="009E4B0D"/>
    <w:rsid w:val="009E5376"/>
    <w:rsid w:val="009E6392"/>
    <w:rsid w:val="009E78EB"/>
    <w:rsid w:val="009F1704"/>
    <w:rsid w:val="009F569F"/>
    <w:rsid w:val="00A132AB"/>
    <w:rsid w:val="00A15B7C"/>
    <w:rsid w:val="00A1783B"/>
    <w:rsid w:val="00A46DB8"/>
    <w:rsid w:val="00A552E2"/>
    <w:rsid w:val="00A570C9"/>
    <w:rsid w:val="00A61274"/>
    <w:rsid w:val="00A615A4"/>
    <w:rsid w:val="00A62722"/>
    <w:rsid w:val="00A6684F"/>
    <w:rsid w:val="00A70E38"/>
    <w:rsid w:val="00A7125D"/>
    <w:rsid w:val="00A74548"/>
    <w:rsid w:val="00A830BB"/>
    <w:rsid w:val="00A859AB"/>
    <w:rsid w:val="00A85B8F"/>
    <w:rsid w:val="00AA179B"/>
    <w:rsid w:val="00AA2762"/>
    <w:rsid w:val="00AB001F"/>
    <w:rsid w:val="00AB092D"/>
    <w:rsid w:val="00AB2062"/>
    <w:rsid w:val="00AB6175"/>
    <w:rsid w:val="00AC2D04"/>
    <w:rsid w:val="00AC6106"/>
    <w:rsid w:val="00AD2901"/>
    <w:rsid w:val="00AD3E73"/>
    <w:rsid w:val="00AE2822"/>
    <w:rsid w:val="00AE2A84"/>
    <w:rsid w:val="00AE741B"/>
    <w:rsid w:val="00AE7DBB"/>
    <w:rsid w:val="00AF7B3D"/>
    <w:rsid w:val="00B04B9F"/>
    <w:rsid w:val="00B1577E"/>
    <w:rsid w:val="00B23CF3"/>
    <w:rsid w:val="00B25D42"/>
    <w:rsid w:val="00B269C6"/>
    <w:rsid w:val="00B27DD1"/>
    <w:rsid w:val="00B329A5"/>
    <w:rsid w:val="00B35D5C"/>
    <w:rsid w:val="00B37273"/>
    <w:rsid w:val="00B377A3"/>
    <w:rsid w:val="00B5082F"/>
    <w:rsid w:val="00B62095"/>
    <w:rsid w:val="00B6563B"/>
    <w:rsid w:val="00B75C82"/>
    <w:rsid w:val="00B82581"/>
    <w:rsid w:val="00B93878"/>
    <w:rsid w:val="00BA799C"/>
    <w:rsid w:val="00BB25FE"/>
    <w:rsid w:val="00BC5CBE"/>
    <w:rsid w:val="00BC6145"/>
    <w:rsid w:val="00BD0D46"/>
    <w:rsid w:val="00BD2D42"/>
    <w:rsid w:val="00BD6E51"/>
    <w:rsid w:val="00BE24F3"/>
    <w:rsid w:val="00C0014F"/>
    <w:rsid w:val="00C03603"/>
    <w:rsid w:val="00C045C2"/>
    <w:rsid w:val="00C113BF"/>
    <w:rsid w:val="00C25C55"/>
    <w:rsid w:val="00C501FB"/>
    <w:rsid w:val="00C53004"/>
    <w:rsid w:val="00C53563"/>
    <w:rsid w:val="00C5677B"/>
    <w:rsid w:val="00C75800"/>
    <w:rsid w:val="00C83F7A"/>
    <w:rsid w:val="00C87E29"/>
    <w:rsid w:val="00C96FE0"/>
    <w:rsid w:val="00CA2886"/>
    <w:rsid w:val="00CC0FD9"/>
    <w:rsid w:val="00CD47AF"/>
    <w:rsid w:val="00CE369E"/>
    <w:rsid w:val="00CE5635"/>
    <w:rsid w:val="00CE6564"/>
    <w:rsid w:val="00CF198F"/>
    <w:rsid w:val="00CF23FB"/>
    <w:rsid w:val="00CF31FD"/>
    <w:rsid w:val="00CF5BCD"/>
    <w:rsid w:val="00D131E1"/>
    <w:rsid w:val="00D176B1"/>
    <w:rsid w:val="00D22CC9"/>
    <w:rsid w:val="00D24033"/>
    <w:rsid w:val="00D25598"/>
    <w:rsid w:val="00D262E8"/>
    <w:rsid w:val="00D26E2E"/>
    <w:rsid w:val="00D310B5"/>
    <w:rsid w:val="00D4425D"/>
    <w:rsid w:val="00D5201A"/>
    <w:rsid w:val="00D57226"/>
    <w:rsid w:val="00D61A6F"/>
    <w:rsid w:val="00D62805"/>
    <w:rsid w:val="00D652AF"/>
    <w:rsid w:val="00D65B9F"/>
    <w:rsid w:val="00D67C08"/>
    <w:rsid w:val="00D72FA2"/>
    <w:rsid w:val="00D73624"/>
    <w:rsid w:val="00D74C28"/>
    <w:rsid w:val="00D75FBF"/>
    <w:rsid w:val="00D843FF"/>
    <w:rsid w:val="00D9650C"/>
    <w:rsid w:val="00DA4E88"/>
    <w:rsid w:val="00DC36A7"/>
    <w:rsid w:val="00DE56F6"/>
    <w:rsid w:val="00DF38FD"/>
    <w:rsid w:val="00DF7BF7"/>
    <w:rsid w:val="00E02F4E"/>
    <w:rsid w:val="00E041D1"/>
    <w:rsid w:val="00E161DC"/>
    <w:rsid w:val="00E222B8"/>
    <w:rsid w:val="00E3299D"/>
    <w:rsid w:val="00E52A75"/>
    <w:rsid w:val="00E56E02"/>
    <w:rsid w:val="00E61CDE"/>
    <w:rsid w:val="00E653EA"/>
    <w:rsid w:val="00E76445"/>
    <w:rsid w:val="00E76ED2"/>
    <w:rsid w:val="00E80213"/>
    <w:rsid w:val="00E9174E"/>
    <w:rsid w:val="00E93815"/>
    <w:rsid w:val="00EA051A"/>
    <w:rsid w:val="00EA328D"/>
    <w:rsid w:val="00EC4117"/>
    <w:rsid w:val="00EC484D"/>
    <w:rsid w:val="00EC6E5B"/>
    <w:rsid w:val="00ED2317"/>
    <w:rsid w:val="00ED3436"/>
    <w:rsid w:val="00ED420F"/>
    <w:rsid w:val="00ED68E1"/>
    <w:rsid w:val="00EE28C1"/>
    <w:rsid w:val="00EF33F3"/>
    <w:rsid w:val="00EF4869"/>
    <w:rsid w:val="00EF5EC1"/>
    <w:rsid w:val="00F02821"/>
    <w:rsid w:val="00F02B59"/>
    <w:rsid w:val="00F10DC6"/>
    <w:rsid w:val="00F23A7F"/>
    <w:rsid w:val="00F2633C"/>
    <w:rsid w:val="00F30F8C"/>
    <w:rsid w:val="00F34781"/>
    <w:rsid w:val="00F3498D"/>
    <w:rsid w:val="00F34A03"/>
    <w:rsid w:val="00F533D8"/>
    <w:rsid w:val="00F60113"/>
    <w:rsid w:val="00F60432"/>
    <w:rsid w:val="00F61BB6"/>
    <w:rsid w:val="00F74F9D"/>
    <w:rsid w:val="00F800AB"/>
    <w:rsid w:val="00F91AB2"/>
    <w:rsid w:val="00F96C20"/>
    <w:rsid w:val="00FA15B0"/>
    <w:rsid w:val="00FA1D16"/>
    <w:rsid w:val="00FA2653"/>
    <w:rsid w:val="00FA7721"/>
    <w:rsid w:val="00FB5587"/>
    <w:rsid w:val="00FB63B7"/>
    <w:rsid w:val="00FC5B9F"/>
    <w:rsid w:val="00FC5ECB"/>
    <w:rsid w:val="00FC63B6"/>
    <w:rsid w:val="00FC6CF7"/>
    <w:rsid w:val="00FD626A"/>
    <w:rsid w:val="00FE0180"/>
    <w:rsid w:val="00FE182C"/>
    <w:rsid w:val="00FE3126"/>
    <w:rsid w:val="00FE4FA9"/>
    <w:rsid w:val="00FE749E"/>
    <w:rsid w:val="00FF37E6"/>
    <w:rsid w:val="00FF4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13"/>
  </w:style>
  <w:style w:type="paragraph" w:styleId="Heading1">
    <w:name w:val="heading 1"/>
    <w:basedOn w:val="Normal"/>
    <w:next w:val="Normal"/>
    <w:link w:val="Heading1Char"/>
    <w:qFormat/>
    <w:rsid w:val="001B3EF1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0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5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1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259A7"/>
  </w:style>
  <w:style w:type="paragraph" w:styleId="ListParagraph">
    <w:name w:val="List Paragraph"/>
    <w:basedOn w:val="Normal"/>
    <w:uiPriority w:val="34"/>
    <w:qFormat/>
    <w:rsid w:val="006D419B"/>
    <w:pPr>
      <w:ind w:left="720"/>
      <w:contextualSpacing/>
    </w:pPr>
  </w:style>
  <w:style w:type="paragraph" w:customStyle="1" w:styleId="table">
    <w:name w:val="table"/>
    <w:basedOn w:val="Normal"/>
    <w:rsid w:val="008B3868"/>
    <w:pPr>
      <w:spacing w:after="0" w:line="264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Captions">
    <w:name w:val="Table Captions"/>
    <w:basedOn w:val="Normal"/>
    <w:rsid w:val="008B3868"/>
    <w:pPr>
      <w:spacing w:after="0" w:line="264" w:lineRule="auto"/>
      <w:jc w:val="center"/>
    </w:pPr>
    <w:rPr>
      <w:rFonts w:ascii="Times New Roman Bold" w:eastAsia="SimSun" w:hAnsi="Times New Roman Bold" w:cs="Times New Roman"/>
      <w:b/>
      <w:sz w:val="21"/>
      <w:szCs w:val="21"/>
      <w:lang w:val="en-US"/>
    </w:rPr>
  </w:style>
  <w:style w:type="paragraph" w:customStyle="1" w:styleId="References">
    <w:name w:val="References"/>
    <w:basedOn w:val="Normal"/>
    <w:qFormat/>
    <w:rsid w:val="00073720"/>
    <w:pPr>
      <w:tabs>
        <w:tab w:val="left" w:pos="547"/>
      </w:tabs>
      <w:spacing w:after="0" w:line="264" w:lineRule="auto"/>
      <w:ind w:left="540" w:hanging="540"/>
      <w:jc w:val="both"/>
    </w:pPr>
    <w:rPr>
      <w:rFonts w:ascii="Times New Roman" w:eastAsia="Times New Roman" w:hAnsi="Times New Roman" w:cs="Times New Roman"/>
      <w:sz w:val="21"/>
      <w:szCs w:val="20"/>
      <w:lang w:val="en-US"/>
    </w:rPr>
  </w:style>
  <w:style w:type="character" w:styleId="FootnoteReference">
    <w:name w:val="footnote reference"/>
    <w:semiHidden/>
    <w:rsid w:val="00963665"/>
    <w:rPr>
      <w:rFonts w:ascii="Times New Roman" w:hAnsi="Times New Roman"/>
      <w:position w:val="0"/>
      <w:sz w:val="21"/>
      <w:vertAlign w:val="superscript"/>
    </w:rPr>
  </w:style>
  <w:style w:type="character" w:customStyle="1" w:styleId="Heading1Char">
    <w:name w:val="Heading 1 Char"/>
    <w:basedOn w:val="DefaultParagraphFont"/>
    <w:link w:val="Heading1"/>
    <w:rsid w:val="001B3EF1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1B3EF1"/>
    <w:pPr>
      <w:spacing w:after="0" w:line="480" w:lineRule="auto"/>
      <w:jc w:val="both"/>
    </w:pPr>
    <w:rPr>
      <w:rFonts w:ascii="Times New Roman" w:eastAsia="Times New Roman" w:hAnsi="Times New Roman" w:cs="Times New Roman"/>
      <w:sz w:val="3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1B3EF1"/>
    <w:rPr>
      <w:rFonts w:ascii="Times New Roman" w:eastAsia="Times New Roman" w:hAnsi="Times New Roman" w:cs="Times New Roman"/>
      <w:sz w:val="32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A051A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2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2C3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26E2E"/>
    <w:rPr>
      <w:color w:val="800080" w:themeColor="followedHyperlink"/>
      <w:u w:val="single"/>
    </w:rPr>
  </w:style>
  <w:style w:type="character" w:customStyle="1" w:styleId="list0020paragraphchar">
    <w:name w:val="list_0020paragraph__char"/>
    <w:basedOn w:val="DefaultParagraphFont"/>
    <w:rsid w:val="0049602B"/>
  </w:style>
  <w:style w:type="paragraph" w:styleId="Header">
    <w:name w:val="header"/>
    <w:basedOn w:val="Normal"/>
    <w:link w:val="HeaderChar"/>
    <w:uiPriority w:val="99"/>
    <w:semiHidden/>
    <w:unhideWhenUsed/>
    <w:rsid w:val="005D6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6E66"/>
  </w:style>
  <w:style w:type="paragraph" w:styleId="Footer">
    <w:name w:val="footer"/>
    <w:basedOn w:val="Normal"/>
    <w:link w:val="FooterChar"/>
    <w:uiPriority w:val="99"/>
    <w:semiHidden/>
    <w:unhideWhenUsed/>
    <w:rsid w:val="005D6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6E66"/>
  </w:style>
  <w:style w:type="paragraph" w:styleId="NoSpacing">
    <w:name w:val="No Spacing"/>
    <w:uiPriority w:val="1"/>
    <w:qFormat/>
    <w:rsid w:val="006B08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5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1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259A7"/>
  </w:style>
  <w:style w:type="paragraph" w:styleId="ListParagraph">
    <w:name w:val="List Paragraph"/>
    <w:basedOn w:val="Normal"/>
    <w:uiPriority w:val="34"/>
    <w:qFormat/>
    <w:rsid w:val="006D419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2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1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4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4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58E775-C4EA-43F9-97BC-5FF0365AF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ss Margaret Hospital</Company>
  <LinksUpToDate>false</LinksUpToDate>
  <CharactersWithSpaces>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utsaers</dc:creator>
  <cp:lastModifiedBy>Adam Mutsaers</cp:lastModifiedBy>
  <cp:revision>2</cp:revision>
  <dcterms:created xsi:type="dcterms:W3CDTF">2016-11-12T01:18:00Z</dcterms:created>
  <dcterms:modified xsi:type="dcterms:W3CDTF">2016-11-12T01:18:00Z</dcterms:modified>
</cp:coreProperties>
</file>